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71B" w:rsidRDefault="00003F1B" w:rsidP="00C777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pt-BR"/>
        </w:rPr>
      </w:pPr>
      <w:r w:rsidRPr="00003F1B">
        <w:rPr>
          <w:rFonts w:ascii="Times New Roman" w:hAnsi="Times New Roman" w:cs="Times New Roman"/>
          <w:b/>
          <w:bCs/>
          <w:color w:val="000000"/>
          <w:sz w:val="24"/>
          <w:szCs w:val="24"/>
          <w:lang w:val="pt-BR"/>
        </w:rPr>
        <w:t>Figure 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pt-BR"/>
        </w:rPr>
        <w:t>.</w:t>
      </w:r>
    </w:p>
    <w:p w:rsidR="0040571B" w:rsidRDefault="0040571B" w:rsidP="00C777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pt-BR"/>
        </w:rPr>
      </w:pPr>
    </w:p>
    <w:p w:rsidR="00003F1B" w:rsidRPr="0076719D" w:rsidRDefault="00D2289C" w:rsidP="00C777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 w:rsidRPr="0040571B">
        <w:rPr>
          <w:rFonts w:ascii="Times New Roman" w:hAnsi="Times New Roman" w:cs="Times New Roman"/>
          <w:b/>
          <w:bCs/>
          <w:color w:val="000000"/>
          <w:sz w:val="28"/>
          <w:szCs w:val="28"/>
          <w:lang w:val="pt-BR"/>
        </w:rPr>
        <w:t>A</w:t>
      </w:r>
      <w:r w:rsidR="0040571B">
        <w:rPr>
          <w:rFonts w:ascii="Times New Roman" w:hAnsi="Times New Roman" w:cs="Times New Roman"/>
          <w:b/>
          <w:bCs/>
          <w:color w:val="000000"/>
          <w:sz w:val="28"/>
          <w:szCs w:val="28"/>
          <w:lang w:val="pt-BR"/>
        </w:rPr>
        <w:t xml:space="preserve"> - </w:t>
      </w:r>
      <w:r w:rsidR="002870F1" w:rsidRP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Nucleotide sequence of the </w:t>
      </w:r>
      <w:r w:rsidR="00C777F3" w:rsidRP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200-bp </w:t>
      </w:r>
      <w:r w:rsidR="00C777F3" w:rsidRPr="00C777F3">
        <w:rPr>
          <w:rFonts w:ascii="Times New Roman" w:hAnsi="Times New Roman" w:cs="Times New Roman"/>
          <w:bCs/>
          <w:i/>
          <w:color w:val="000000"/>
          <w:sz w:val="24"/>
          <w:szCs w:val="24"/>
          <w:lang w:val="pt-BR"/>
        </w:rPr>
        <w:t>EcoRI</w:t>
      </w:r>
      <w:r w:rsidR="00C777F3" w:rsidRP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fragment comprising</w:t>
      </w:r>
      <w:r w:rsid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the </w:t>
      </w:r>
      <w:r w:rsidR="00003F1B" w:rsidRPr="00C777F3">
        <w:rPr>
          <w:rFonts w:ascii="Times New Roman" w:hAnsi="Times New Roman" w:cs="Times New Roman"/>
          <w:bCs/>
          <w:i/>
          <w:color w:val="000000"/>
          <w:sz w:val="24"/>
          <w:szCs w:val="24"/>
          <w:lang w:val="pt-BR"/>
        </w:rPr>
        <w:t xml:space="preserve">tuf </w:t>
      </w:r>
      <w:r w:rsidR="00003F1B" w:rsidRPr="0076719D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gene promoter and </w:t>
      </w:r>
      <w:r w:rsid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ribosome binding site</w:t>
      </w:r>
      <w:r w:rsidR="00003F1B" w:rsidRPr="0076719D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r w:rsid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(RBS) </w:t>
      </w:r>
      <w:r w:rsidR="00003F1B" w:rsidRPr="0076719D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fused to the signal</w:t>
      </w:r>
      <w:r w:rsidR="00963518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r w:rsidR="00003F1B" w:rsidRPr="0076719D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peptide of the </w:t>
      </w:r>
      <w:r w:rsidR="00003F1B" w:rsidRPr="0076719D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 xml:space="preserve">S. </w:t>
      </w:r>
      <w:proofErr w:type="spellStart"/>
      <w:proofErr w:type="gramStart"/>
      <w:r w:rsidR="00003F1B" w:rsidRPr="0076719D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>citri</w:t>
      </w:r>
      <w:proofErr w:type="spellEnd"/>
      <w:proofErr w:type="gramEnd"/>
      <w:r w:rsidR="00003F1B" w:rsidRPr="0076719D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adhesin ScARP3d</w:t>
      </w:r>
      <w:r w:rsid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. The -10 and -35 regions as well as the RBS and ATG start codon are underlined. The signal peptide sequence is highlighted. The </w:t>
      </w:r>
      <w:r w:rsidR="00C777F3" w:rsidRPr="00DB293A">
        <w:rPr>
          <w:rFonts w:ascii="Times New Roman" w:hAnsi="Times New Roman" w:cs="Times New Roman"/>
          <w:bCs/>
          <w:i/>
          <w:color w:val="000000"/>
          <w:sz w:val="24"/>
          <w:szCs w:val="24"/>
          <w:lang w:val="pt-BR"/>
        </w:rPr>
        <w:t>Bam</w:t>
      </w:r>
      <w:r w:rsid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HI and </w:t>
      </w:r>
      <w:r w:rsidR="00C777F3" w:rsidRPr="00DB293A">
        <w:rPr>
          <w:rFonts w:ascii="Times New Roman" w:hAnsi="Times New Roman" w:cs="Times New Roman"/>
          <w:bCs/>
          <w:i/>
          <w:color w:val="000000"/>
          <w:sz w:val="24"/>
          <w:szCs w:val="24"/>
          <w:lang w:val="pt-BR"/>
        </w:rPr>
        <w:t>Eco</w:t>
      </w:r>
      <w:r w:rsidR="00C777F3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RI restriction sites are italicized. </w:t>
      </w:r>
    </w:p>
    <w:p w:rsidR="00003F1B" w:rsidRPr="00003F1B" w:rsidRDefault="00003F1B" w:rsidP="00003F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pt-BR"/>
        </w:rPr>
      </w:pPr>
    </w:p>
    <w:p w:rsidR="00003F1B" w:rsidRPr="00D2289C" w:rsidRDefault="00003F1B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  <w:r w:rsidRPr="00D2289C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ab/>
        <w:t xml:space="preserve">   </w:t>
      </w:r>
    </w:p>
    <w:p w:rsidR="002870F1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 xml:space="preserve">                             </w:t>
      </w:r>
      <w:r w:rsidR="00003F1B" w:rsidRPr="002870F1">
        <w:rPr>
          <w:rFonts w:ascii="Courier New" w:hAnsi="Courier New" w:cs="Courier New"/>
          <w:b/>
          <w:bCs/>
          <w:i/>
          <w:color w:val="000000"/>
          <w:sz w:val="28"/>
          <w:szCs w:val="28"/>
          <w:lang w:val="pt-BR"/>
        </w:rPr>
        <w:t>AATTC</w:t>
      </w:r>
      <w:r w:rsidR="00003F1B"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GTTTAATCTACCATTACTA</w:t>
      </w:r>
    </w:p>
    <w:p w:rsidR="002870F1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</w:p>
    <w:p w:rsidR="002870F1" w:rsidRDefault="002870F1" w:rsidP="002870F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 xml:space="preserve"> </w:t>
      </w:r>
      <w:r w:rsidRPr="0076719D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-35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 xml:space="preserve">                    -10</w:t>
      </w:r>
    </w:p>
    <w:p w:rsidR="002870F1" w:rsidRDefault="00003F1B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  <w:r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AAAAAAGA</w:t>
      </w:r>
      <w:r w:rsidRPr="00D3232D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pt-BR"/>
        </w:rPr>
        <w:t>TTGCAA</w:t>
      </w:r>
      <w:r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AGTAAAAAGAATTAATT</w:t>
      </w:r>
      <w:r w:rsidRPr="00D3232D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pt-BR"/>
        </w:rPr>
        <w:t>TACAATA</w:t>
      </w:r>
      <w:r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GTTATGACATTTGTC</w:t>
      </w:r>
    </w:p>
    <w:p w:rsidR="002870F1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</w:p>
    <w:p w:rsidR="002870F1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 xml:space="preserve">                RBS</w:t>
      </w:r>
    </w:p>
    <w:p w:rsidR="002870F1" w:rsidRDefault="00003F1B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pt-BR"/>
        </w:rPr>
      </w:pPr>
      <w:r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TATTAATTAAAA</w:t>
      </w:r>
      <w:r w:rsidRPr="00D3232D">
        <w:rPr>
          <w:rFonts w:ascii="Courier New" w:hAnsi="Courier New" w:cs="Courier New"/>
          <w:b/>
          <w:bCs/>
          <w:sz w:val="28"/>
          <w:szCs w:val="28"/>
          <w:u w:val="single"/>
          <w:lang w:val="pt-BR"/>
        </w:rPr>
        <w:t>ATATAGGAGG</w:t>
      </w:r>
      <w:r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>AAAAGATTAAA</w:t>
      </w:r>
      <w:r w:rsidR="0076719D" w:rsidRPr="002870F1"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  <w:t xml:space="preserve"> </w:t>
      </w:r>
      <w:r w:rsidRPr="00D3232D">
        <w:rPr>
          <w:rFonts w:ascii="Courier New" w:hAnsi="Courier New" w:cs="Courier New"/>
          <w:b/>
          <w:bCs/>
          <w:sz w:val="28"/>
          <w:szCs w:val="28"/>
          <w:u w:val="single"/>
          <w:lang w:val="pt-BR"/>
        </w:rPr>
        <w:t>ATG</w:t>
      </w:r>
      <w:r w:rsidR="0076719D" w:rsidRPr="002870F1">
        <w:rPr>
          <w:rFonts w:ascii="Courier New" w:hAnsi="Courier New" w:cs="Courier New"/>
          <w:b/>
          <w:bCs/>
          <w:color w:val="FF0000"/>
          <w:sz w:val="28"/>
          <w:szCs w:val="28"/>
          <w:lang w:val="pt-BR"/>
        </w:rPr>
        <w:t xml:space="preserve"> </w:t>
      </w:r>
      <w:r w:rsidRPr="002870F1">
        <w:rPr>
          <w:rFonts w:ascii="Courier New" w:hAnsi="Courier New" w:cs="Courier New"/>
          <w:b/>
          <w:sz w:val="28"/>
          <w:szCs w:val="28"/>
          <w:lang w:val="pt-BR"/>
        </w:rPr>
        <w:t>AAA</w:t>
      </w:r>
      <w:r w:rsidR="0076719D" w:rsidRPr="002870F1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2870F1">
        <w:rPr>
          <w:rFonts w:ascii="Courier New" w:hAnsi="Courier New" w:cs="Courier New"/>
          <w:b/>
          <w:sz w:val="28"/>
          <w:szCs w:val="28"/>
          <w:lang w:val="pt-BR"/>
        </w:rPr>
        <w:t>AAA</w:t>
      </w:r>
      <w:r w:rsidR="0076719D" w:rsidRPr="002870F1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2870F1">
        <w:rPr>
          <w:rFonts w:ascii="Courier New" w:hAnsi="Courier New" w:cs="Courier New"/>
          <w:b/>
          <w:sz w:val="28"/>
          <w:szCs w:val="28"/>
          <w:lang w:val="pt-BR"/>
        </w:rPr>
        <w:t>TTA</w:t>
      </w:r>
      <w:r w:rsidR="0076719D" w:rsidRPr="002870F1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2870F1">
        <w:rPr>
          <w:rFonts w:ascii="Courier New" w:hAnsi="Courier New" w:cs="Courier New"/>
          <w:b/>
          <w:sz w:val="28"/>
          <w:szCs w:val="28"/>
          <w:lang w:val="pt-BR"/>
        </w:rPr>
        <w:t>TTA</w:t>
      </w:r>
      <w:r w:rsidR="0076719D" w:rsidRPr="002870F1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</w:p>
    <w:p w:rsidR="002870F1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pt-BR"/>
        </w:rPr>
      </w:pP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</w:r>
      <w:r>
        <w:rPr>
          <w:rFonts w:ascii="Courier New" w:hAnsi="Courier New" w:cs="Courier New"/>
          <w:b/>
          <w:sz w:val="28"/>
          <w:szCs w:val="28"/>
          <w:lang w:val="pt-BR"/>
        </w:rPr>
        <w:tab/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highlight w:val="yellow"/>
          <w:lang w:val="pt-BR"/>
        </w:rPr>
        <w:t>M   K   K   L   L</w:t>
      </w:r>
      <w:r>
        <w:rPr>
          <w:rFonts w:ascii="Courier New" w:hAnsi="Courier New" w:cs="Courier New"/>
          <w:b/>
          <w:sz w:val="28"/>
          <w:szCs w:val="28"/>
          <w:lang w:val="pt-BR"/>
        </w:rPr>
        <w:t xml:space="preserve">    </w:t>
      </w:r>
    </w:p>
    <w:p w:rsidR="002870F1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pt-BR"/>
        </w:rPr>
      </w:pPr>
    </w:p>
    <w:p w:rsidR="002870F1" w:rsidRPr="000E0684" w:rsidRDefault="00003F1B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pt-BR"/>
        </w:rPr>
      </w:pPr>
      <w:r w:rsidRPr="000E0684">
        <w:rPr>
          <w:rFonts w:ascii="Courier New" w:hAnsi="Courier New" w:cs="Courier New"/>
          <w:b/>
          <w:sz w:val="28"/>
          <w:szCs w:val="28"/>
          <w:lang w:val="pt-BR"/>
        </w:rPr>
        <w:t>AGT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T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TT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CT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T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TC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CA</w:t>
      </w:r>
      <w:r w:rsidR="002870F1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TT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C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CG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G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T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CC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</w:p>
    <w:p w:rsidR="002870F1" w:rsidRPr="000E0684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pt-BR"/>
        </w:rPr>
      </w:pPr>
      <w:r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highlight w:val="yellow"/>
          <w:lang w:val="pt-BR"/>
        </w:rPr>
        <w:t>S   I   L   T   I   S   T   L   T   T   S   I   P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</w:p>
    <w:p w:rsidR="002870F1" w:rsidRPr="000E0684" w:rsidRDefault="002870F1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8"/>
          <w:szCs w:val="28"/>
          <w:lang w:val="pt-BR"/>
        </w:rPr>
      </w:pPr>
    </w:p>
    <w:p w:rsidR="00003F1B" w:rsidRPr="000E0684" w:rsidRDefault="00003F1B" w:rsidP="00003F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pt-BR"/>
        </w:rPr>
      </w:pPr>
      <w:r w:rsidRPr="000E0684">
        <w:rPr>
          <w:rFonts w:ascii="Courier New" w:hAnsi="Courier New" w:cs="Courier New"/>
          <w:b/>
          <w:sz w:val="28"/>
          <w:szCs w:val="28"/>
          <w:lang w:val="pt-BR"/>
        </w:rPr>
        <w:t>GCT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CCG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TTG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CTT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GC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A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CA</w:t>
      </w:r>
      <w:r w:rsidR="002870F1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CC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GCA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i/>
          <w:sz w:val="28"/>
          <w:szCs w:val="28"/>
          <w:lang w:val="pt-BR"/>
        </w:rPr>
        <w:t>GGA</w:t>
      </w:r>
      <w:r w:rsidR="0076719D" w:rsidRPr="000E0684">
        <w:rPr>
          <w:rFonts w:ascii="Courier New" w:hAnsi="Courier New" w:cs="Courier New"/>
          <w:b/>
          <w:i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i/>
          <w:sz w:val="28"/>
          <w:szCs w:val="28"/>
          <w:lang w:val="pt-BR"/>
        </w:rPr>
        <w:t>TCC</w:t>
      </w:r>
      <w:r w:rsidR="0076719D" w:rsidRPr="000E068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0E0684">
        <w:rPr>
          <w:rFonts w:ascii="Courier New" w:hAnsi="Courier New" w:cs="Courier New"/>
          <w:b/>
          <w:sz w:val="28"/>
          <w:szCs w:val="28"/>
          <w:lang w:val="pt-BR"/>
        </w:rPr>
        <w:t>AT</w:t>
      </w:r>
      <w:r w:rsidRPr="000E0684">
        <w:rPr>
          <w:rFonts w:ascii="Courier New" w:hAnsi="Courier New" w:cs="Courier New"/>
          <w:b/>
          <w:i/>
          <w:sz w:val="28"/>
          <w:szCs w:val="28"/>
          <w:lang w:val="pt-BR"/>
        </w:rPr>
        <w:t>G</w:t>
      </w:r>
    </w:p>
    <w:p w:rsidR="00F3131B" w:rsidRPr="00A338D4" w:rsidRDefault="002870F1">
      <w:pPr>
        <w:rPr>
          <w:rFonts w:ascii="Courier New" w:hAnsi="Courier New" w:cs="Courier New"/>
          <w:b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sz w:val="28"/>
          <w:szCs w:val="28"/>
          <w:lang w:val="pt-BR"/>
        </w:rPr>
        <w:t xml:space="preserve"> </w:t>
      </w:r>
      <w:r w:rsidRPr="00A338D4">
        <w:rPr>
          <w:rFonts w:ascii="Courier New" w:hAnsi="Courier New" w:cs="Courier New"/>
          <w:b/>
          <w:sz w:val="28"/>
          <w:szCs w:val="28"/>
          <w:highlight w:val="yellow"/>
          <w:lang w:val="en-GB"/>
        </w:rPr>
        <w:t>A</w:t>
      </w:r>
      <w:r w:rsidR="000E0684" w:rsidRPr="00A338D4">
        <w:rPr>
          <w:rFonts w:ascii="Courier New" w:hAnsi="Courier New" w:cs="Courier New"/>
          <w:b/>
          <w:sz w:val="28"/>
          <w:szCs w:val="28"/>
          <w:highlight w:val="yellow"/>
          <w:lang w:val="en-GB"/>
        </w:rPr>
        <w:t xml:space="preserve">   P   L   </w:t>
      </w:r>
      <w:proofErr w:type="spellStart"/>
      <w:r w:rsidR="000E0684" w:rsidRPr="00A338D4">
        <w:rPr>
          <w:rFonts w:ascii="Courier New" w:hAnsi="Courier New" w:cs="Courier New"/>
          <w:b/>
          <w:sz w:val="28"/>
          <w:szCs w:val="28"/>
          <w:highlight w:val="yellow"/>
          <w:lang w:val="en-GB"/>
        </w:rPr>
        <w:t>L</w:t>
      </w:r>
      <w:proofErr w:type="spellEnd"/>
      <w:r w:rsidR="000E0684" w:rsidRPr="00A338D4">
        <w:rPr>
          <w:rFonts w:ascii="Courier New" w:hAnsi="Courier New" w:cs="Courier New"/>
          <w:b/>
          <w:sz w:val="28"/>
          <w:szCs w:val="28"/>
          <w:highlight w:val="yellow"/>
          <w:lang w:val="en-GB"/>
        </w:rPr>
        <w:t xml:space="preserve">   </w:t>
      </w:r>
      <w:proofErr w:type="gramStart"/>
      <w:r w:rsidR="000E0684" w:rsidRPr="00A338D4">
        <w:rPr>
          <w:rFonts w:ascii="Courier New" w:hAnsi="Courier New" w:cs="Courier New"/>
          <w:b/>
          <w:sz w:val="28"/>
          <w:szCs w:val="28"/>
          <w:highlight w:val="yellow"/>
          <w:lang w:val="en-GB"/>
        </w:rPr>
        <w:t>A</w:t>
      </w:r>
      <w:proofErr w:type="gramEnd"/>
      <w:r w:rsidR="000E0684" w:rsidRPr="00A338D4">
        <w:rPr>
          <w:rFonts w:ascii="Courier New" w:hAnsi="Courier New" w:cs="Courier New"/>
          <w:b/>
          <w:sz w:val="28"/>
          <w:szCs w:val="28"/>
          <w:lang w:val="en-GB"/>
        </w:rPr>
        <w:t xml:space="preserve">   N   T   P   A   G   S</w:t>
      </w:r>
      <w:r w:rsidRPr="00A338D4">
        <w:rPr>
          <w:rFonts w:ascii="Courier New" w:hAnsi="Courier New" w:cs="Courier New"/>
          <w:b/>
          <w:sz w:val="28"/>
          <w:szCs w:val="28"/>
          <w:lang w:val="en-GB"/>
        </w:rPr>
        <w:t xml:space="preserve">   </w:t>
      </w:r>
      <w:r w:rsidR="00C777F3" w:rsidRPr="00A338D4">
        <w:rPr>
          <w:rFonts w:ascii="Courier New" w:hAnsi="Courier New" w:cs="Courier New"/>
          <w:b/>
          <w:sz w:val="28"/>
          <w:szCs w:val="28"/>
          <w:lang w:val="en-GB"/>
        </w:rPr>
        <w:t>…</w:t>
      </w:r>
    </w:p>
    <w:p w:rsidR="00C777F3" w:rsidRPr="00A338D4" w:rsidRDefault="00C777F3">
      <w:pPr>
        <w:rPr>
          <w:rFonts w:ascii="Courier New" w:hAnsi="Courier New" w:cs="Courier New"/>
          <w:b/>
          <w:sz w:val="28"/>
          <w:szCs w:val="28"/>
          <w:lang w:val="en-GB"/>
        </w:rPr>
      </w:pPr>
    </w:p>
    <w:p w:rsidR="00A338D4" w:rsidRPr="0040571B" w:rsidRDefault="00D2289C" w:rsidP="0040571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571B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4057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0571B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4057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0571B">
        <w:rPr>
          <w:rFonts w:ascii="Times New Roman" w:hAnsi="Times New Roman" w:cs="Times New Roman"/>
          <w:sz w:val="24"/>
          <w:szCs w:val="24"/>
          <w:lang w:val="en-GB"/>
        </w:rPr>
        <w:t xml:space="preserve">Partial nucleotide sequence </w:t>
      </w:r>
      <w:r w:rsidR="0040571B" w:rsidRPr="0040571B">
        <w:rPr>
          <w:rFonts w:ascii="Times New Roman" w:hAnsi="Times New Roman" w:cs="Times New Roman"/>
          <w:sz w:val="24"/>
          <w:szCs w:val="24"/>
          <w:lang w:val="en-GB"/>
        </w:rPr>
        <w:t xml:space="preserve">of the FD </w:t>
      </w:r>
      <w:proofErr w:type="spellStart"/>
      <w:r w:rsidR="0040571B" w:rsidRPr="0040571B">
        <w:rPr>
          <w:rFonts w:ascii="Times New Roman" w:hAnsi="Times New Roman" w:cs="Times New Roman"/>
          <w:sz w:val="24"/>
          <w:szCs w:val="24"/>
          <w:lang w:val="en-GB"/>
        </w:rPr>
        <w:t>phytoplasma</w:t>
      </w:r>
      <w:proofErr w:type="spellEnd"/>
      <w:r w:rsidR="0040571B" w:rsidRPr="004057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0571B" w:rsidRPr="0040571B">
        <w:rPr>
          <w:rFonts w:ascii="Times New Roman" w:hAnsi="Times New Roman" w:cs="Times New Roman"/>
          <w:i/>
          <w:sz w:val="24"/>
          <w:szCs w:val="24"/>
          <w:lang w:val="en-GB"/>
        </w:rPr>
        <w:t>vmpA</w:t>
      </w:r>
      <w:proofErr w:type="spellEnd"/>
      <w:r w:rsidR="0040571B" w:rsidRPr="0040571B">
        <w:rPr>
          <w:rFonts w:ascii="Times New Roman" w:hAnsi="Times New Roman" w:cs="Times New Roman"/>
          <w:sz w:val="24"/>
          <w:szCs w:val="24"/>
          <w:lang w:val="en-GB"/>
        </w:rPr>
        <w:t xml:space="preserve"> region.</w:t>
      </w:r>
      <w:r w:rsidR="004057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T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he RBS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,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ATG start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, and TAA stop 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codon</w:t>
      </w:r>
      <w:r w:rsidR="00CE7FE0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s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are underlined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as well as the palindromic sequence of the putative transcription terminator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.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The 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predicted 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>signal peptide is highlighted.</w:t>
      </w:r>
      <w:r w:rsidR="0040571B"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  <w:t xml:space="preserve"> Positions of primers VAF1, VAF3, and VAR2 are indicated</w:t>
      </w:r>
    </w:p>
    <w:p w:rsidR="0040571B" w:rsidRDefault="0040571B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A338D4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CTTTTGCCCCTTATAATACTAATTTGACTTGGTATCAAATTTTTATTAAG</w:t>
      </w:r>
    </w:p>
    <w:p w:rsidR="00A338D4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A338D4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GCCAAATTAAGAACAGTTAATATTAAACAATTAGATTTAGCGCTTTATAA</w:t>
      </w:r>
    </w:p>
    <w:p w:rsidR="00A338D4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CAACTTTTTCAATGGTATAAAGTTAATTTTATGCGTTTAAACAAACAAGGTT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TTTAAAACCTTATCAACTGGATATGGTTAAAGTTATAAAATATTTTAGTAAA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D2289C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                                    VAF3-&gt;</w:t>
      </w: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TTAAATTTTTAATTTTAATTTATAGA</w:t>
      </w:r>
      <w:r w:rsidRPr="00D2289C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GTTTAACTAATATAAGTTAAACTC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D2289C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TA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TTTTAGAAAATAAATTTTTTTTGATAAAAATTTTATTTTTAAAATAAC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ATTTAAAACTTCAAATTAATTTGATTATTTAATACTTTTTTAAACTAAGAAA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TTTTATGAATTAAAAAAGTATTTAAATTTTGAAAAAATATCAAAAAAGTA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TTTTATTGTTATTATTAATTATAAAATGATAAAAAGGATAAAAGACAATT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CATTATTTTAATATAAAAATTTTTTATCATAATATTTTTTAA</w:t>
      </w:r>
      <w:r w:rsidRPr="001E055A">
        <w:rPr>
          <w:rFonts w:ascii="Courier New" w:hAnsi="Courier New" w:cs="Courier New"/>
          <w:b/>
          <w:bCs/>
          <w:i/>
          <w:color w:val="000000"/>
          <w:sz w:val="28"/>
          <w:szCs w:val="28"/>
          <w:lang w:val="en-GB"/>
        </w:rPr>
        <w:t>GAATTC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ATAA 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ATTCAATTTTTTTTGTTTTTTTTTATTGTAAAATTAATATGTAGAAGTAA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TATAGAAATTATTCTCACAATTTTGAAAATATATTTAAAACAATATTTAA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  RBS</w:t>
      </w: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</w:t>
      </w:r>
      <w:r w:rsidRPr="001E055A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en-GB"/>
        </w:rPr>
        <w:t>AGATAGGA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C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134787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en-GB"/>
        </w:rPr>
        <w:t>ATG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G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G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134787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                </w:t>
      </w:r>
      <w:r w:rsidRPr="001E055A">
        <w:rPr>
          <w:rFonts w:ascii="Courier New" w:hAnsi="Courier New" w:cs="Courier New"/>
          <w:b/>
          <w:bCs/>
          <w:color w:val="000000"/>
          <w:sz w:val="28"/>
          <w:szCs w:val="28"/>
          <w:highlight w:val="yellow"/>
          <w:lang w:val="en-GB"/>
        </w:rPr>
        <w:t>M   I   E   K   Q   M   N   R   K</w:t>
      </w:r>
    </w:p>
    <w:p w:rsidR="001E055A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G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C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134787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1E055A">
        <w:rPr>
          <w:rFonts w:ascii="Courier New" w:hAnsi="Courier New" w:cs="Courier New"/>
          <w:b/>
          <w:bCs/>
          <w:color w:val="000000"/>
          <w:sz w:val="28"/>
          <w:szCs w:val="28"/>
          <w:highlight w:val="yellow"/>
          <w:lang w:val="en-GB"/>
        </w:rPr>
        <w:t>I   N   I   Q   S   F   I   S   L   I   F   V   F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</w:t>
      </w:r>
    </w:p>
    <w:p w:rsidR="001E055A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G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C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134787" w:rsidRPr="001E055A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</w:rPr>
      </w:pPr>
      <w:r w:rsidRPr="001E055A">
        <w:rPr>
          <w:rFonts w:ascii="Courier New" w:hAnsi="Courier New" w:cs="Courier New"/>
          <w:b/>
          <w:bCs/>
          <w:color w:val="000000"/>
          <w:sz w:val="28"/>
          <w:szCs w:val="28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highlight w:val="yellow"/>
        </w:rPr>
        <w:t>M   F   L   F   L   N   V   F   Y   L   T   Q   I</w:t>
      </w:r>
    </w:p>
    <w:p w:rsidR="00134787" w:rsidRPr="001E055A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</w:rPr>
      </w:pPr>
    </w:p>
    <w:p w:rsidR="00D2289C" w:rsidRDefault="00D2289C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                VAF1-&gt;</w:t>
      </w: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C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ATT</w:t>
      </w:r>
      <w:r w:rsidR="00134787"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ACA</w:t>
      </w:r>
      <w:r w:rsidR="00134787"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GAT</w:t>
      </w:r>
      <w:r w:rsidR="00134787"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TTG</w:t>
      </w:r>
      <w:r w:rsidR="00134787"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AGT</w:t>
      </w:r>
      <w:r w:rsidR="00134787"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GGT</w:t>
      </w:r>
      <w:r w:rsidR="00134787"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 xml:space="preserve"> </w:t>
      </w:r>
      <w:r w:rsidRPr="007E043D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GT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proofErr w:type="spellEnd"/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proofErr w:type="spellEnd"/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134787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highlight w:val="yellow"/>
          <w:lang w:val="en-GB"/>
        </w:rPr>
        <w:t xml:space="preserve">K   </w:t>
      </w:r>
      <w:proofErr w:type="gramStart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highlight w:val="yellow"/>
          <w:lang w:val="en-GB"/>
        </w:rPr>
        <w:t>A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I</w:t>
      </w:r>
      <w:proofErr w:type="gramEnd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767AE5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T   D   L   S   G   V   L   </w:t>
      </w:r>
      <w:proofErr w:type="spellStart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L</w:t>
      </w:r>
      <w:proofErr w:type="spellEnd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K   </w:t>
      </w:r>
      <w:proofErr w:type="spellStart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K</w:t>
      </w:r>
      <w:proofErr w:type="spellEnd"/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34787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G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C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C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CC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134787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D   L   G   E   I   T   S   K   D   L   K   V   T</w:t>
      </w:r>
    </w:p>
    <w:p w:rsidR="00134787" w:rsidRDefault="00134787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1E055A" w:rsidRDefault="00A338D4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proofErr w:type="spellEnd"/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A338D4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CA</w:t>
      </w:r>
      <w:r w:rsidR="00134787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1E055A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K   E   </w:t>
      </w:r>
      <w:proofErr w:type="spellStart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E</w:t>
      </w:r>
      <w:proofErr w:type="spellEnd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I   </w:t>
      </w:r>
      <w:proofErr w:type="spellStart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I</w:t>
      </w:r>
      <w:proofErr w:type="spellEnd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N   Q   I   K   E   K   N   P</w:t>
      </w:r>
    </w:p>
    <w:p w:rsidR="001E055A" w:rsidRDefault="001E055A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F914F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:::::::::::::::::::::::::::::::::::::::::::::::::::</w:t>
      </w:r>
    </w:p>
    <w:p w:rsidR="00F914F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2E355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GAT </w:t>
      </w:r>
      <w:proofErr w:type="spellStart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T</w:t>
      </w:r>
      <w:proofErr w:type="spellEnd"/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T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CAA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GC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A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T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G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CT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="00F914F9"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T</w:t>
      </w: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AD64C3" w:rsidRDefault="00AD64C3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G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proofErr w:type="spellEnd"/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G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proofErr w:type="spellEnd"/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G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C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C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AD64C3" w:rsidRDefault="00AD64C3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G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G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C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C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C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A</w:t>
      </w:r>
      <w:proofErr w:type="spellEnd"/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G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AD64C3" w:rsidRDefault="00AD64C3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bookmarkStart w:id="0" w:name="_GoBack"/>
      <w:bookmarkEnd w:id="0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A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AT</w:t>
      </w:r>
      <w:proofErr w:type="spellEnd"/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A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C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proofErr w:type="spellStart"/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</w:t>
      </w:r>
      <w:proofErr w:type="spellEnd"/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AT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  <w:r w:rsidRPr="002E3559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en-GB"/>
        </w:rPr>
        <w:t>TAA</w:t>
      </w:r>
      <w:r w:rsidR="002E355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</w:t>
      </w:r>
    </w:p>
    <w:p w:rsidR="002E3559" w:rsidRDefault="002E355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2E355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 xml:space="preserve">                         Transcription terminator</w:t>
      </w:r>
    </w:p>
    <w:p w:rsidR="002E355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TTTATTTTGAGTATATTTT</w:t>
      </w:r>
      <w:r w:rsidRPr="002E3559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en-GB"/>
        </w:rPr>
        <w:t>AGATCGAATAATTA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TTTTT</w:t>
      </w:r>
      <w:r w:rsidRPr="002E3559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en-GB"/>
        </w:rPr>
        <w:t>TAATTATTCGAT</w:t>
      </w:r>
    </w:p>
    <w:p w:rsidR="002E3559" w:rsidRDefault="002E355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D2289C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lastRenderedPageBreak/>
        <w:t xml:space="preserve">                             &lt;-VAR2                </w:t>
      </w:r>
    </w:p>
    <w:p w:rsidR="002E355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2E3559">
        <w:rPr>
          <w:rFonts w:ascii="Courier New" w:hAnsi="Courier New" w:cs="Courier New"/>
          <w:b/>
          <w:bCs/>
          <w:color w:val="000000"/>
          <w:sz w:val="28"/>
          <w:szCs w:val="28"/>
          <w:u w:val="single"/>
          <w:lang w:val="en-GB"/>
        </w:rPr>
        <w:t>TT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TTATATAAATAATT</w:t>
      </w:r>
      <w:r w:rsidRPr="00767AE5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GT</w:t>
      </w:r>
      <w:r w:rsidRPr="00767AE5">
        <w:rPr>
          <w:rFonts w:ascii="Courier New" w:hAnsi="Courier New" w:cs="Courier New"/>
          <w:b/>
          <w:bCs/>
          <w:color w:val="000000"/>
          <w:sz w:val="28"/>
          <w:szCs w:val="28"/>
          <w:highlight w:val="lightGray"/>
          <w:lang w:val="en-GB"/>
        </w:rPr>
        <w:t>GAGTTTTTTATTGATTTATTTTG</w:t>
      </w: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AAATCAAAA</w:t>
      </w:r>
    </w:p>
    <w:p w:rsidR="002E3559" w:rsidRDefault="002E355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2E355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ATAATATTAATTGTGTTTTCAAGAATTAAATAAAATTATCGAAATTTAATTT</w:t>
      </w:r>
    </w:p>
    <w:p w:rsidR="002E3559" w:rsidRDefault="002E355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</w:p>
    <w:p w:rsidR="00F914F9" w:rsidRDefault="00F914F9" w:rsidP="00A338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</w:pPr>
      <w:r w:rsidRPr="00F914F9">
        <w:rPr>
          <w:rFonts w:ascii="Courier New" w:hAnsi="Courier New" w:cs="Courier New"/>
          <w:b/>
          <w:bCs/>
          <w:color w:val="000000"/>
          <w:sz w:val="28"/>
          <w:szCs w:val="28"/>
          <w:lang w:val="en-GB"/>
        </w:rPr>
        <w:t>TTTATATTTAAATTAAAGTTGTTAGTTATAAGAATTTACAAG</w:t>
      </w:r>
    </w:p>
    <w:sectPr w:rsidR="00F914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F1B"/>
    <w:rsid w:val="00003F1B"/>
    <w:rsid w:val="000E0684"/>
    <w:rsid w:val="000F1CCC"/>
    <w:rsid w:val="00134787"/>
    <w:rsid w:val="001E055A"/>
    <w:rsid w:val="0022209E"/>
    <w:rsid w:val="002870F1"/>
    <w:rsid w:val="002E3559"/>
    <w:rsid w:val="00401CE7"/>
    <w:rsid w:val="0040571B"/>
    <w:rsid w:val="00420229"/>
    <w:rsid w:val="00450E9C"/>
    <w:rsid w:val="005973C9"/>
    <w:rsid w:val="0076719D"/>
    <w:rsid w:val="00767AE5"/>
    <w:rsid w:val="007E043D"/>
    <w:rsid w:val="00931822"/>
    <w:rsid w:val="009613A2"/>
    <w:rsid w:val="00963518"/>
    <w:rsid w:val="00A338D4"/>
    <w:rsid w:val="00A43E50"/>
    <w:rsid w:val="00AD64C3"/>
    <w:rsid w:val="00AE2600"/>
    <w:rsid w:val="00B81704"/>
    <w:rsid w:val="00C40375"/>
    <w:rsid w:val="00C777F3"/>
    <w:rsid w:val="00CE7FE0"/>
    <w:rsid w:val="00D2289C"/>
    <w:rsid w:val="00D3232D"/>
    <w:rsid w:val="00DB293A"/>
    <w:rsid w:val="00F9005B"/>
    <w:rsid w:val="00F914F9"/>
    <w:rsid w:val="00FD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3</Pages>
  <Words>474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4-10-17T12:39:00Z</dcterms:created>
  <dcterms:modified xsi:type="dcterms:W3CDTF">2014-11-04T13:23:00Z</dcterms:modified>
</cp:coreProperties>
</file>